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DCA" w:rsidRPr="00ED014C" w:rsidRDefault="00717DCA" w:rsidP="00717DCA">
      <w:pPr>
        <w:tabs>
          <w:tab w:val="left" w:pos="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Development of an Integrated </w:t>
      </w:r>
      <w:proofErr w:type="spellStart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eri</w:t>
      </w:r>
      <w:proofErr w:type="spellEnd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-Urban Wetland Degradation Assessment Approach</w:t>
      </w:r>
      <w:r w:rsidRPr="00ED014C">
        <w:t xml:space="preserve"> 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or the </w:t>
      </w:r>
      <w:proofErr w:type="spellStart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hatra</w:t>
      </w:r>
      <w:proofErr w:type="spellEnd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Wetland in Eastern India </w:t>
      </w:r>
    </w:p>
    <w:p w:rsidR="00717DCA" w:rsidRPr="00ED014C" w:rsidRDefault="00717DCA" w:rsidP="00717DCA">
      <w:pPr>
        <w:tabs>
          <w:tab w:val="left" w:pos="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proofErr w:type="spellStart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irthankar</w:t>
      </w:r>
      <w:proofErr w:type="spellEnd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Basu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1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, </w:t>
      </w:r>
      <w:proofErr w:type="spellStart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rijit</w:t>
      </w:r>
      <w:proofErr w:type="spellEnd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Das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1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, </w:t>
      </w:r>
      <w:proofErr w:type="spellStart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Quoc</w:t>
      </w:r>
      <w:proofErr w:type="spellEnd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ao</w:t>
      </w:r>
      <w:proofErr w:type="spellEnd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Pham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2,3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, </w:t>
      </w:r>
      <w:proofErr w:type="spellStart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Nadhir</w:t>
      </w:r>
      <w:proofErr w:type="spellEnd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l-Ansari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4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, Nguyen </w:t>
      </w:r>
      <w:proofErr w:type="spellStart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i</w:t>
      </w:r>
      <w:proofErr w:type="spellEnd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uy</w:t>
      </w:r>
      <w:proofErr w:type="spellEnd"/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Linh</w:t>
      </w:r>
      <w:r w:rsidR="002D6080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5</w:t>
      </w:r>
      <w:r w:rsidRPr="00ED01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*, Gareth Lagerwall</w:t>
      </w:r>
      <w:r w:rsidR="002D6080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6</w:t>
      </w:r>
      <w:r w:rsidR="00D12BB9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,7</w:t>
      </w:r>
    </w:p>
    <w:p w:rsidR="00717DCA" w:rsidRPr="00AB793F" w:rsidRDefault="00717DCA" w:rsidP="00717DCA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tt. of Geography, University of </w:t>
      </w:r>
      <w:proofErr w:type="spellStart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Gour</w:t>
      </w:r>
      <w:proofErr w:type="spellEnd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Banga</w:t>
      </w:r>
      <w:proofErr w:type="spellEnd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Malda</w:t>
      </w:r>
      <w:proofErr w:type="spellEnd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732103, West Bengal, India</w:t>
      </w:r>
    </w:p>
    <w:p w:rsidR="00717DCA" w:rsidRPr="00AB793F" w:rsidRDefault="00717DCA" w:rsidP="00717DCA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vironmental Quality, Atmospheric Science and Climate Change Research Group, Ton </w:t>
      </w:r>
      <w:proofErr w:type="spellStart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Duc</w:t>
      </w:r>
      <w:proofErr w:type="spellEnd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ang University, Ho Chi Minh City, Vietnam</w:t>
      </w:r>
    </w:p>
    <w:p w:rsidR="00717DCA" w:rsidRPr="00AB793F" w:rsidRDefault="00717DCA" w:rsidP="00717DCA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aculty of Environment and </w:t>
      </w:r>
      <w:proofErr w:type="spellStart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Labour</w:t>
      </w:r>
      <w:proofErr w:type="spellEnd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fety, Ton </w:t>
      </w:r>
      <w:proofErr w:type="spellStart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Duc</w:t>
      </w:r>
      <w:proofErr w:type="spellEnd"/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ang University, Ho Chi Minh City, Vietnam</w:t>
      </w:r>
    </w:p>
    <w:p w:rsidR="00717DCA" w:rsidRPr="00AB793F" w:rsidRDefault="00717DCA" w:rsidP="00717DCA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Civil, Environmental and Natural Resources Engineering, Lulea University of Technology, 97187, Lulea, Sweden</w:t>
      </w:r>
    </w:p>
    <w:p w:rsidR="002D6080" w:rsidRPr="00AB793F" w:rsidRDefault="00717DCA" w:rsidP="00717DCA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="002D6080"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uyloi University, 175 </w:t>
      </w:r>
      <w:proofErr w:type="spellStart"/>
      <w:r w:rsidR="002D6080"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Tay</w:t>
      </w:r>
      <w:proofErr w:type="spellEnd"/>
      <w:r w:rsidR="002D6080"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on, Dong Da, Hanoi, Vietnam</w:t>
      </w:r>
    </w:p>
    <w:p w:rsidR="00717DCA" w:rsidRPr="00AB793F" w:rsidRDefault="00717DCA" w:rsidP="00717DCA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Bioresources Engineering, School of Engineering, University of KwaZulu-Natal, P. Bag X01, Scottsville 3209, Pietermaritz</w:t>
      </w:r>
      <w:r w:rsidR="00AB793F">
        <w:rPr>
          <w:rFonts w:ascii="Times New Roman" w:hAnsi="Times New Roman" w:cs="Times New Roman"/>
          <w:sz w:val="24"/>
          <w:szCs w:val="24"/>
          <w:shd w:val="clear" w:color="auto" w:fill="FFFFFF"/>
        </w:rPr>
        <w:t>burg, Republic of South Africa</w:t>
      </w:r>
    </w:p>
    <w:p w:rsidR="00D12BB9" w:rsidRPr="00AB793F" w:rsidRDefault="00D12BB9" w:rsidP="00D12BB9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B793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7</w:t>
      </w:r>
      <w:r w:rsidRPr="00AB793F">
        <w:rPr>
          <w:rFonts w:ascii="Times New Roman" w:hAnsi="Times New Roman" w:cs="Times New Roman"/>
          <w:sz w:val="24"/>
          <w:szCs w:val="24"/>
        </w:rPr>
        <w:t>The Centre for Water Resources Research, University of KwaZulu-Natal, Scottsville, P. Bag X01, Pietermaritzburg</w:t>
      </w:r>
      <w:r w:rsidR="00AB793F">
        <w:rPr>
          <w:rFonts w:ascii="Times New Roman" w:hAnsi="Times New Roman" w:cs="Times New Roman"/>
          <w:sz w:val="24"/>
          <w:szCs w:val="24"/>
        </w:rPr>
        <w:t xml:space="preserve"> 3209, Republic of South Africa</w:t>
      </w:r>
      <w:bookmarkStart w:id="0" w:name="_GoBack"/>
      <w:bookmarkEnd w:id="0"/>
    </w:p>
    <w:p w:rsidR="00717DCA" w:rsidRPr="00ED014C" w:rsidRDefault="00717DCA" w:rsidP="00717DCA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D01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Corresponding author: </w:t>
      </w:r>
      <w:r w:rsidR="002D6080" w:rsidRPr="002D6080">
        <w:rPr>
          <w:rFonts w:ascii="Times New Roman" w:hAnsi="Times New Roman" w:cs="Times New Roman"/>
          <w:sz w:val="24"/>
          <w:szCs w:val="24"/>
          <w:shd w:val="clear" w:color="auto" w:fill="FFFFFF"/>
        </w:rPr>
        <w:t>linhntt@tlu.edu.vn</w:t>
      </w:r>
    </w:p>
    <w:p w:rsidR="00717DCA" w:rsidRDefault="00717DCA" w:rsidP="00B828A8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:rsidR="00B828A8" w:rsidRDefault="00B828A8" w:rsidP="00B828A8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D64CD5" wp14:editId="1C4E6784">
                <wp:simplePos x="0" y="0"/>
                <wp:positionH relativeFrom="column">
                  <wp:posOffset>4772025</wp:posOffset>
                </wp:positionH>
                <wp:positionV relativeFrom="paragraph">
                  <wp:posOffset>2952115</wp:posOffset>
                </wp:positionV>
                <wp:extent cx="409575" cy="295275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A8" w:rsidRDefault="00B828A8" w:rsidP="00B828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D64CD5"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26" type="#_x0000_t202" style="position:absolute;left:0;text-align:left;margin-left:375.75pt;margin-top:232.45pt;width:32.2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8AEfQIAAGMFAAAOAAAAZHJzL2Uyb0RvYy54bWysVN9P2zAQfp+0/8Hy+0hbWrZWpKgDMU1C&#10;gAYTz65j02i2z7OvTbq/fmcnKRXbC9NekvPd58/3+/yitYbtVIg1uJKPT0acKSehqt1zyb8/Xn/4&#10;xFlE4SphwKmS71XkF8v3784bv1AT2ICpVGBE4uKi8SXfIPpFUUS5UVbEE/DKkVFDsALpGJ6LKoiG&#10;2K0pJqPRWdFAqHwAqWIk7VVn5MvMr7WSeKd1VMhMyck3zN+Qv+v0LZbnYvEchN/UsndD/IMXVtSO&#10;Hj1QXQkUbBvqP6hsLQNE0HgiwRagdS1VjoGiGY9eRfOwEV7lWCg50R/SFP8frbzd3QdWVyU/nXPm&#10;hKUaPaoW2WdoGakoP42PC4I9eAJiS3qq86CPpExhtzrY9KeAGNkp0/tDdhObJOV0NJ99nHEmyTSZ&#10;zyYkE3vxctmHiF8UWJaEkgcqXs6p2N1E7KADJL3l4Lo2JhfQONaU/Ox0NsoXDhYiNy5hVW6FniYF&#10;1DmeJdwblTDGfVOaUpH9T4rchOrSBLYT1D5CSuUwh555CZ1Qmpx4y8Ue/+LVWy53cQwvg8PDZVs7&#10;CDn6V25XPwaXdYennB/FnURs121f6DVUe6pzgG5SopfXNVXjRkS8F4FGg0pL44539NEGKOvQS5xt&#10;IPz6mz7hqWPJyllDo1by+HMrguLMfHXUy/PxdJpmMx+ms48TOoRjy/rY4rb2EqgcY1osXmYx4dEM&#10;og5gn2grrNKrZBJO0tslx0G8xG4B0FaRarXKIJpGL/DGPXiZqFN1Uq89tk8i+L4hkTr5FoahFItX&#10;fdlh000Hqy2CrnPTpgR3We0TT5Oc277fOmlVHJ8z6mU3Ln8DAAD//wMAUEsDBBQABgAIAAAAIQCt&#10;3Qmp4wAAAAsBAAAPAAAAZHJzL2Rvd25yZXYueG1sTI/BTsMwEETvSPyDtUjcqOMqCSGNU1WRKiQE&#10;h5ZeuG3ibRI1tkPstoGvx5zguNqnmTfFetYDu9DkemskiEUEjExjVW9aCYf37UMGzHk0CgdrSMIX&#10;OViXtzcF5spezY4ue9+yEGJcjhI678ecc9d0pNEt7Egm/I520ujDObVcTXgN4XrgyyhKucbehIYO&#10;R6o6ak77s5bwUm3fcFcvdfY9VM+vx834efhIpLy/mzcrYJ5m/wfDr35QhzI41fZslGODhMdEJAGV&#10;EKfxE7BAZCIN62oJiRAx8LLg/zeUPwAAAP//AwBQSwECLQAUAAYACAAAACEAtoM4kv4AAADhAQAA&#10;EwAAAAAAAAAAAAAAAAAAAAAAW0NvbnRlbnRfVHlwZXNdLnhtbFBLAQItABQABgAIAAAAIQA4/SH/&#10;1gAAAJQBAAALAAAAAAAAAAAAAAAAAC8BAABfcmVscy8ucmVsc1BLAQItABQABgAIAAAAIQDmG8AE&#10;fQIAAGMFAAAOAAAAAAAAAAAAAAAAAC4CAABkcnMvZTJvRG9jLnhtbFBLAQItABQABgAIAAAAIQCt&#10;3Qmp4wAAAAsBAAAPAAAAAAAAAAAAAAAAANcEAABkcnMvZG93bnJldi54bWxQSwUGAAAAAAQABADz&#10;AAAA5wUAAAAA&#10;" filled="f" stroked="f" strokeweight=".5pt">
                <v:textbox>
                  <w:txbxContent>
                    <w:p w:rsidR="00B828A8" w:rsidRDefault="00B828A8" w:rsidP="00B828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E5E828" wp14:editId="3D07F8A9">
                <wp:simplePos x="0" y="0"/>
                <wp:positionH relativeFrom="column">
                  <wp:posOffset>2552700</wp:posOffset>
                </wp:positionH>
                <wp:positionV relativeFrom="paragraph">
                  <wp:posOffset>2933065</wp:posOffset>
                </wp:positionV>
                <wp:extent cx="409575" cy="295275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A8" w:rsidRDefault="00B828A8" w:rsidP="00B828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5E828" id="Text Box 38" o:spid="_x0000_s1027" type="#_x0000_t202" style="position:absolute;left:0;text-align:left;margin-left:201pt;margin-top:230.95pt;width:32.2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JJ5gAIAAGoFAAAOAAAAZHJzL2Uyb0RvYy54bWysVE1PGzEQvVfqf7B8L5uEBErEBqUgqkoI&#10;UKHi7HhtsqrX49pOdtNfz7M3CRHthaqX3fHM83g+3sz5RdcYtlY+1GRLPjwacKaspKq2zyX/8Xj9&#10;6TNnIQpbCUNWlXyjAr+Yffxw3rqpGtGSTKU8gxMbpq0r+TJGNy2KIJeqEeGInLIwavKNiDj656Ly&#10;ooX3xhSjweCkaMlXzpNUIUB71Rv5LPvXWsl4p3VQkZmSI7aYvz5/F+lbzM7F9NkLt6zlNgzxD1E0&#10;orZ4dO/qSkTBVr7+w1VTS0+BdDyS1BSkdS1VzgHZDAdvsnlYCqdyLihOcPsyhf/nVt6u7z2rq5If&#10;o1NWNOjRo+oi+0Idgwr1aV2YAvbgAIwd9OjzTh+gTGl32jfpj4QY7Kj0Zl/d5E1COR6cTU4nnEmY&#10;RmeTEWR4L14vOx/iV0UNS0LJPZqXayrWNyH20B0kvWXpujYmN9BY1pb85HgyyBf2Fjg3NmFVpsLW&#10;TUqoDzxLcWNUwhj7XWmUIsefFJmE6tJ4thagj5BS2ZhTz36BTiiNIN5zcYt/jeo9l/s8di+TjfvL&#10;TW3J5+zfhF393IWsezxqfpB3EmO36DIH9n1dULVBuz31AxOcvK7RlBsR4r3wmBB0GFMf7/DRhlB8&#10;2kqcLcn//ps+4UFcWDlrMXElD79WwivOzDcLSp8Nx+M0ovkwnpyOcPCHlsWhxa6aS0JXhtgvTmYx&#10;4aPZidpT84TlME+vwiSsxNsljzvxMvZ7AMtFqvk8gzCUTsQb++Bkcp2alCj32D0J77a8jCD0Le1m&#10;U0zf0LPHppuW5qtIus7cTXXuq7qtPwY6s3+7fNLGODxn1OuKnL0AAAD//wMAUEsDBBQABgAIAAAA&#10;IQAaME2H4wAAAAsBAAAPAAAAZHJzL2Rvd25yZXYueG1sTI9PS8NAEMXvgt9hmYI3u2lIQozZlBIo&#10;guihtRdvk+w0Cd0/Mbtto5/e9WRvb3iPN79Xrmet2IUmN1gjYLWMgJFprRxMJ+DwsX3MgTmPRqKy&#10;hgR8k4N1dX9XYiHt1ezosvcdCyXGFSig934sOHdtTxrd0o5kgne0k0YfzqnjcsJrKNeKx1GUcY2D&#10;CR96HKnuqT3tz1rAa719x10T6/xH1S9vx834dfhMhXhYzJtnYJ5m/x+GP/yADlVgauzZSMeUgCSK&#10;wxYfRLZ6AhYSSZalwBoBaZQnwKuS326ofgEAAP//AwBQSwECLQAUAAYACAAAACEAtoM4kv4AAADh&#10;AQAAEwAAAAAAAAAAAAAAAAAAAAAAW0NvbnRlbnRfVHlwZXNdLnhtbFBLAQItABQABgAIAAAAIQA4&#10;/SH/1gAAAJQBAAALAAAAAAAAAAAAAAAAAC8BAABfcmVscy8ucmVsc1BLAQItABQABgAIAAAAIQBv&#10;kJJ5gAIAAGoFAAAOAAAAAAAAAAAAAAAAAC4CAABkcnMvZTJvRG9jLnhtbFBLAQItABQABgAIAAAA&#10;IQAaME2H4wAAAAsBAAAPAAAAAAAAAAAAAAAAANoEAABkcnMvZG93bnJldi54bWxQSwUGAAAAAAQA&#10;BADzAAAA6gUAAAAA&#10;" filled="f" stroked="f" strokeweight=".5pt">
                <v:textbox>
                  <w:txbxContent>
                    <w:p w:rsidR="00B828A8" w:rsidRDefault="00B828A8" w:rsidP="00B828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DB32B9" wp14:editId="7535E069">
                <wp:simplePos x="0" y="0"/>
                <wp:positionH relativeFrom="column">
                  <wp:posOffset>4876800</wp:posOffset>
                </wp:positionH>
                <wp:positionV relativeFrom="paragraph">
                  <wp:posOffset>1275715</wp:posOffset>
                </wp:positionV>
                <wp:extent cx="409575" cy="295275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A8" w:rsidRDefault="00B828A8" w:rsidP="00B828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B32B9" id="Text Box 37" o:spid="_x0000_s1028" type="#_x0000_t202" style="position:absolute;left:0;text-align:left;margin-left:384pt;margin-top:100.45pt;width:32.2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64KgQIAAGoFAAAOAAAAZHJzL2Uyb0RvYy54bWysVN9P2zAQfp+0/8Hy+0hbWhgVKepATJMQ&#10;oMHEs+vYNJrt8+xrk+6v5+wkpWJ7YdpLcr77fL4f3935RWsN26oQa3AlHx+NOFNOQlW755L/eLz+&#10;9JmziMJVwoBTJd+pyC8WHz+cN36uJrAGU6nAyImL88aXfI3o50UR5VpZEY/AK0dGDcEKpGN4Lqog&#10;GvJuTTEZjU6KBkLlA0gVI2mvOiNfZP9aK4l3WkeFzJScYsP8Dfm7St9icS7mz0H4dS37MMQ/RGFF&#10;7ejRvasrgYJtQv2HK1vLABE0HkmwBWhdS5VzoGzGozfZPKyFVzkXKk70+zLF/+dW3m7vA6urkh+f&#10;cuaEpR49qhbZF2gZqag+jY9zgj14AmJLeurzoI+kTGm3Otj0p4QY2anSu311kzdJyunobHY640yS&#10;aXI2m5BM3ovXyz5E/KrAsiSUPFDzck3F9iZiBx0g6S0H17UxuYHGsabkJ8ezUb6wt5Bz4xJWZSr0&#10;blJCXeBZwp1RCWPcd6WpFDn+pMgkVJcmsK0g+ggplcOcevZL6ITSFMR7Lvb416jec7nLY3gZHO4v&#10;29pByNm/Cbv6OYSsOzzV/CDvJGK7ajMHJkNfV1DtqN0BuoGJXl7X1JQbEfFeBJoQ6jBNPd7RRxug&#10;4kMvcbaG8Ptv+oQn4pKVs4YmruTx10YExZn55ojSZ+PpNI1oPkxnpxM6hEPL6tDiNvYSqCtj2i9e&#10;ZjHh0QyiDmCfaDks06tkEk7S2yXHQbzEbg/QcpFqucwgGkov8MY9eJlcpyYlyj22TyL4npdIhL6F&#10;YTbF/A09O2y66WC5QdB15m6qc1fVvv400Jn9/fJJG+PwnFGvK3LxAgAA//8DAFBLAwQUAAYACAAA&#10;ACEAbG2MFuMAAAALAQAADwAAAGRycy9kb3ducmV2LnhtbEyPzU7DMBCE70i8g7VI3KhD6E+axqmq&#10;SBUSooeWXrht4m0SEdshdtvA07Oc4Lizo5lvsvVoOnGhwbfOKnicRCDIVk63tlZwfNs+JCB8QKux&#10;c5YUfJGHdX57k2Gq3dXu6XIIteAQ61NU0ITQp1L6qiGDfuJ6svw7ucFg4HOopR7wyuGmk3EUzaXB&#10;1nJDgz0VDVUfh7NR8FJsd7gvY5N8d8Xz62nTfx7fZ0rd342bFYhAY/gzwy8+o0POTKU7W+1Fp2Ax&#10;T3hLUMA1SxDsSJ7iGYiSleliCjLP5P8N+Q8AAAD//wMAUEsBAi0AFAAGAAgAAAAhALaDOJL+AAAA&#10;4QEAABMAAAAAAAAAAAAAAAAAAAAAAFtDb250ZW50X1R5cGVzXS54bWxQSwECLQAUAAYACAAAACEA&#10;OP0h/9YAAACUAQAACwAAAAAAAAAAAAAAAAAvAQAAX3JlbHMvLnJlbHNQSwECLQAUAAYACAAAACEA&#10;svOuCoECAABqBQAADgAAAAAAAAAAAAAAAAAuAgAAZHJzL2Uyb0RvYy54bWxQSwECLQAUAAYACAAA&#10;ACEAbG2MFuMAAAALAQAADwAAAAAAAAAAAAAAAADbBAAAZHJzL2Rvd25yZXYueG1sUEsFBgAAAAAE&#10;AAQA8wAAAOsFAAAAAA==&#10;" filled="f" stroked="f" strokeweight=".5pt">
                <v:textbox>
                  <w:txbxContent>
                    <w:p w:rsidR="00B828A8" w:rsidRDefault="00B828A8" w:rsidP="00B828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EF0A11" wp14:editId="2361F3A3">
                <wp:simplePos x="0" y="0"/>
                <wp:positionH relativeFrom="column">
                  <wp:posOffset>2486025</wp:posOffset>
                </wp:positionH>
                <wp:positionV relativeFrom="paragraph">
                  <wp:posOffset>1275715</wp:posOffset>
                </wp:positionV>
                <wp:extent cx="409575" cy="295275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A8" w:rsidRDefault="00B828A8" w:rsidP="00B828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F0A11" id="Text Box 36" o:spid="_x0000_s1029" type="#_x0000_t202" style="position:absolute;left:0;text-align:left;margin-left:195.75pt;margin-top:100.45pt;width:32.2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9V/gQIAAGoFAAAOAAAAZHJzL2Uyb0RvYy54bWysVN9P2zAQfp+0/8Hy+0hbWhgVKepATJMQ&#10;oMHEs+vYNJrt8+xrk+6v5+wkpWJ7YdpLcr77fL4f3935RWsN26oQa3AlHx+NOFNOQlW755L/eLz+&#10;9JmziMJVwoBTJd+pyC8WHz+cN36uJrAGU6nAyImL88aXfI3o50UR5VpZEY/AK0dGDcEKpGN4Lqog&#10;GvJuTTEZjU6KBkLlA0gVI2mvOiNfZP9aK4l3WkeFzJScYsP8Dfm7St9icS7mz0H4dS37MMQ/RGFF&#10;7ejRvasrgYJtQv2HK1vLABE0HkmwBWhdS5VzoGzGozfZPKyFVzkXKk70+zLF/+dW3m7vA6urkh+f&#10;cOaEpR49qhbZF2gZqag+jY9zgj14AmJLeurzoI+kTGm3Otj0p4QY2anSu311kzdJyunobHY640yS&#10;aXI2m5BM3ovXyz5E/KrAsiSUPFDzck3F9iZiBx0g6S0H17UxuYHGsabkJ8ezUb6wt5Bz4xJWZSr0&#10;blJCXeBZwp1RCWPcd6WpFDn+pMgkVJcmsK0g+ggplcOcevZL6ITSFMR7Lvb416jec7nLY3gZHO4v&#10;29pByNm/Cbv6OYSsOzzV/CDvJGK7ajsODH1dQbWjdgfoBiZ6eV1TU25ExHsRaEKowzT1eEcfbYCK&#10;D73E2RrC77/pE56IS1bOGpq4ksdfGxEUZ+abI0qfjafTNKL5MJ2dTugQDi2rQ4vb2Eugroxpv3iZ&#10;xYRHM4g6gH2i5bBMr5JJOElvlxwH8RK7PUDLRarlMoNoKL3AG/fgZXKdmpQo99g+ieB7XiIR+haG&#10;2RTzN/TssOmmg+UGQdeZu6nOXVX7+tNAZ/b3yydtjMNzRr2uyMULAAAA//8DAFBLAwQUAAYACAAA&#10;ACEAQ1a3muIAAAALAQAADwAAAGRycy9kb3ducmV2LnhtbEyPTU/CQBCG7yb+h82YeJMt2CKUbglp&#10;QkyMHkAu3qbdpW3oztbuAtVf73jS47zz5P3I1qPtxMUMvnWkYDqJQBiqnG6pVnB43z4sQPiApLFz&#10;ZBR8GQ/r/PYmw1S7K+3MZR9qwSbkU1TQhNCnUvqqMRb9xPWG+Hd0g8XA51BLPeCVzW0nZ1E0lxZb&#10;4oQGe1M0pjrtz1bBS7F9w105s4vvrnh+PW76z8NHotT93bhZgQhmDH8w/Nbn6pBzp9KdSXvRKXhc&#10;ThNGFXDMEgQTcTLndSUr8VMMMs/k/w35DwAAAP//AwBQSwECLQAUAAYACAAAACEAtoM4kv4AAADh&#10;AQAAEwAAAAAAAAAAAAAAAAAAAAAAW0NvbnRlbnRfVHlwZXNdLnhtbFBLAQItABQABgAIAAAAIQA4&#10;/SH/1gAAAJQBAAALAAAAAAAAAAAAAAAAAC8BAABfcmVscy8ucmVsc1BLAQItABQABgAIAAAAIQCl&#10;k9V/gQIAAGoFAAAOAAAAAAAAAAAAAAAAAC4CAABkcnMvZTJvRG9jLnhtbFBLAQItABQABgAIAAAA&#10;IQBDVrea4gAAAAsBAAAPAAAAAAAAAAAAAAAAANsEAABkcnMvZG93bnJldi54bWxQSwUGAAAAAAQA&#10;BADzAAAA6gUAAAAA&#10;" filled="f" stroked="f" strokeweight=".5pt">
                <v:textbox>
                  <w:txbxContent>
                    <w:p w:rsidR="00B828A8" w:rsidRDefault="00B828A8" w:rsidP="00B828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FCC764C" wp14:editId="61E349C1">
            <wp:extent cx="2371090" cy="1647825"/>
            <wp:effectExtent l="0" t="0" r="0" b="9525"/>
            <wp:docPr id="12" name="Picture 12" descr="Population Dens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Population Densit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50" t="10001" r="5107" b="8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09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914C99" wp14:editId="4C348178">
            <wp:extent cx="2392045" cy="1647825"/>
            <wp:effectExtent l="0" t="0" r="8255" b="9525"/>
            <wp:docPr id="11" name="Picture 11" descr="Main wo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Main worke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6" t="10434" r="5434" b="10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4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57A40D" wp14:editId="5E3D36D3">
            <wp:extent cx="2413635" cy="1828800"/>
            <wp:effectExtent l="0" t="0" r="5715" b="0"/>
            <wp:docPr id="10" name="Picture 10" descr="Sl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 descr="Slop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63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6D2E04" wp14:editId="108B48D7">
            <wp:extent cx="2402840" cy="1828800"/>
            <wp:effectExtent l="0" t="0" r="0" b="0"/>
            <wp:docPr id="9" name="Picture 9" descr="elev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 descr="elevatio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8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8A8" w:rsidRDefault="00B828A8" w:rsidP="00B828A8">
      <w:pPr>
        <w:tabs>
          <w:tab w:val="center" w:pos="4680"/>
          <w:tab w:val="right" w:pos="9360"/>
        </w:tabs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761D79" wp14:editId="30557BBB">
                <wp:simplePos x="0" y="0"/>
                <wp:positionH relativeFrom="column">
                  <wp:posOffset>4962525</wp:posOffset>
                </wp:positionH>
                <wp:positionV relativeFrom="paragraph">
                  <wp:posOffset>1270000</wp:posOffset>
                </wp:positionV>
                <wp:extent cx="409575" cy="295275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A8" w:rsidRDefault="00B828A8" w:rsidP="00B828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761D79" id="Text Box 41" o:spid="_x0000_s1030" type="#_x0000_t202" style="position:absolute;margin-left:390.75pt;margin-top:100pt;width:32.2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8j+gAIAAGoFAAAOAAAAZHJzL2Uyb0RvYy54bWysVE1PGzEQvVfqf7B8L5ukCZSIDUpBVJUQ&#10;oELF2fHaZFWvx7WdZNNf32dvNoloL1S97I5n3ozn440vLtvGsLXyoSZb8uHJgDNlJVW1fSn596eb&#10;D584C1HYShiyquRbFfjl7P27i42bqhEtyVTKMwSxYbpxJV/G6KZFEeRSNSKckFMWRk2+ERFH/1JU&#10;XmwQvTHFaDA4LTbkK+dJqhCgve6MfJbja61kvNc6qMhMyZFbzF+fv4v0LWYXYvrihVvWcpeG+Ics&#10;GlFbXLoPdS2iYCtf/xGqqaWnQDqeSGoK0rqWKteAaoaDV9U8LoVTuRY0J7h9m8L/Cyvv1g+e1VXJ&#10;x0POrGgwoyfVRvaZWgYV+rNxYQrYowMwttBjzr0+QJnKbrVv0h8FMdjR6e2+uymahHI8OJ+cTTiT&#10;MI3OJyPIiF4cnJ0P8YuihiWh5B7Dyz0V69sQO2gPSXdZuqmNyQM0lm1KfvpxMsgOewuCG5uwKlNh&#10;FyYV1CWepbg1KmGM/aY0WpHzT4pMQnVlPFsL0EdIqWzMpee4QCeURhJvcdzhD1m9xbmro7+ZbNw7&#10;N7Uln6t/lXb1o09Zd3j0/KjuJMZ20XYc6Oe6oGqLcXvqFiY4eVNjKLcixAfhsSGYMLY+3uOjDaH5&#10;tJM4W5L/9Td9woO4sHK2wcaVPPxcCa84M18tKH0+HI/TiubDeHI2wsEfWxbHFrtqrghTAWuRXRYT&#10;Pppe1J6aZzwO83QrTMJK3F3y2ItXsXsH8LhINZ9nEJbSiXhrH51ModOQEuWe2mfh3Y6XEYS+o343&#10;xfQVPTts8rQ0X0XSdeZu6nPX1V3/sdCZ/bvHJ70Yx+eMOjyRs98AAAD//wMAUEsDBBQABgAIAAAA&#10;IQCrC+Zp4QAAAAsBAAAPAAAAZHJzL2Rvd25yZXYueG1sTI/NTsMwEITvSLyDtZW4UadVE6IQp6oi&#10;VUgIDi29cNvEbhI1XofYbQNPz3Kit/0ZzXyTryfbi4sZfedIwWIegTBUO91Ro+DwsX1MQfiApLF3&#10;ZBR8Gw/r4v4ux0y7K+3MZR8awSbkM1TQhjBkUvq6NRb93A2G+Hd0o8XA69hIPeKVzW0vl1GUSIsd&#10;cUKLgylbU5/2Z6vgtdy+465a2vSnL1/ejpvh6/AZK/UwmzbPIIKZwr8Y/vAZHQpmqtyZtBe9gqd0&#10;EbNUAcdwKVakq4SHii+rJAZZ5PK2Q/ELAAD//wMAUEsBAi0AFAAGAAgAAAAhALaDOJL+AAAA4QEA&#10;ABMAAAAAAAAAAAAAAAAAAAAAAFtDb250ZW50X1R5cGVzXS54bWxQSwECLQAUAAYACAAAACEAOP0h&#10;/9YAAACUAQAACwAAAAAAAAAAAAAAAAAvAQAAX3JlbHMvLnJlbHNQSwECLQAUAAYACAAAACEA6KPI&#10;/oACAABqBQAADgAAAAAAAAAAAAAAAAAuAgAAZHJzL2Uyb0RvYy54bWxQSwECLQAUAAYACAAAACEA&#10;qwvmaeEAAAALAQAADwAAAAAAAAAAAAAAAADaBAAAZHJzL2Rvd25yZXYueG1sUEsFBgAAAAAEAAQA&#10;8wAAAOgFAAAAAA==&#10;" filled="f" stroked="f" strokeweight=".5pt">
                <v:textbox>
                  <w:txbxContent>
                    <w:p w:rsidR="00B828A8" w:rsidRDefault="00B828A8" w:rsidP="00B828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78876E" wp14:editId="5CF06046">
                <wp:simplePos x="0" y="0"/>
                <wp:positionH relativeFrom="column">
                  <wp:posOffset>2562225</wp:posOffset>
                </wp:positionH>
                <wp:positionV relativeFrom="paragraph">
                  <wp:posOffset>1279525</wp:posOffset>
                </wp:positionV>
                <wp:extent cx="409575" cy="295275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A8" w:rsidRDefault="00B828A8" w:rsidP="00B828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8876E" id="Text Box 40" o:spid="_x0000_s1031" type="#_x0000_t202" style="position:absolute;margin-left:201.75pt;margin-top:100.75pt;width:32.25pt;height:2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7OLfQIAAGoFAAAOAAAAZHJzL2Uyb0RvYy54bWysVN9P2zAQfp+0/8Hy+0jbtTAqUtSBmCYh&#10;QIOJZ9exaTTb59nXJt1fv7OTtBXbC9NekvPd58/3++KytYZtVYg1uJKPT0acKSehqt1Lyb8/3Xz4&#10;xFlE4SphwKmS71Tkl4v37y4aP1cTWIOpVGBE4uK88SVfI/p5UUS5VlbEE/DKkVFDsALpGF6KKoiG&#10;2K0pJqPRadFAqHwAqWIk7XVn5IvMr7WSeK91VMhMyck3zN+Qv6v0LRYXYv4ShF/XsndD/IMXVtSO&#10;Ht1TXQsUbBPqP6hsLQNE0HgiwRagdS1VjoGiGY9eRfO4Fl7lWCg50e/TFP8frbzbPgRWVyWfUnqc&#10;sFSjJ9Ui+wwtIxXlp/FxTrBHT0BsSU91HvSRlCnsVgeb/hQQIztR7fbZTWySlNPR+exsxpkk0+R8&#10;NiGZ2IvDZR8iflFgWRJKHqh4Oadiexuxgw6Q9JaDm9qYXEDjWFPy04+zUb6wtxC5cQmrciv0NCmg&#10;zvEs4c6ohDHum9KUiux/UuQmVFcmsK2g9hFSKoc59MxL6ITS5MRbLvb4g1dvudzFMbwMDveXbe0g&#10;5OhfuV39GFzWHZ5yfhR3ErFdtbkHckWSZgXVjsodoBuY6OVNTUW5FREfRKAJoQrT1OM9fbQBSj70&#10;EmdrCL/+pk94alyyctbQxJU8/tyIoDgzXx219Pl4mnoQ82E6O5vQIRxbVscWt7FXQFUZ037xMosJ&#10;j2YQdQD7TMthmV4lk3CS3i45DuIVdnuAlotUy2UG0VB6gbfu0ctEnYqUWu6pfRbB932J1NB3MMym&#10;mL9qzw6bbjpYbhB0nXv3kNU+/zTQufv75ZM2xvE5ow4rcvEbAAD//wMAUEsDBBQABgAIAAAAIQDM&#10;RvaI4QAAAAsBAAAPAAAAZHJzL2Rvd25yZXYueG1sTI/NTsMwEITvSH0Haytxo3ZDWkUhTlVFqpAQ&#10;HFp64baJ3STCPyF228DTs5zobXZ3NPtNsZmsYRc9ht47CcuFAKZd41XvWgnH991DBixEdAqNd1rC&#10;tw6wKWd3BebKX91eXw6xZRTiQo4SuhiHnPPQdNpiWPhBO7qd/Ggx0ji2XI14pXBreCLEmlvsHX3o&#10;cNBVp5vPw9lKeKl2b7ivE5v9mOr59bQdvo4fKynv59P2CVjUU/w3wx8+oUNJTLU/OxWYkZCKxxVZ&#10;JSRiSYIc6TqjdjVtUhK8LPhth/IXAAD//wMAUEsBAi0AFAAGAAgAAAAhALaDOJL+AAAA4QEAABMA&#10;AAAAAAAAAAAAAAAAAAAAAFtDb250ZW50X1R5cGVzXS54bWxQSwECLQAUAAYACAAAACEAOP0h/9YA&#10;AACUAQAACwAAAAAAAAAAAAAAAAAvAQAAX3JlbHMvLnJlbHNQSwECLQAUAAYACAAAACEA/8Ozi30C&#10;AABqBQAADgAAAAAAAAAAAAAAAAAuAgAAZHJzL2Uyb0RvYy54bWxQSwECLQAUAAYACAAAACEAzEb2&#10;iOEAAAALAQAADwAAAAAAAAAAAAAAAADXBAAAZHJzL2Rvd25yZXYueG1sUEsFBgAAAAAEAAQA8wAA&#10;AOUFAAAAAA==&#10;" filled="f" stroked="f" strokeweight=".5pt">
                <v:textbox>
                  <w:txbxContent>
                    <w:p w:rsidR="00B828A8" w:rsidRDefault="00B828A8" w:rsidP="00B828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AA4B0E" wp14:editId="7C0E0198">
            <wp:extent cx="2402840" cy="1647825"/>
            <wp:effectExtent l="0" t="0" r="0" b="9525"/>
            <wp:docPr id="8" name="Picture 8" descr="ro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oa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3" t="10471" r="5609" b="10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84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060162F" wp14:editId="413FED8E">
            <wp:extent cx="2402840" cy="1647825"/>
            <wp:effectExtent l="0" t="0" r="0" b="9525"/>
            <wp:docPr id="7" name="Picture 7" descr="Railway st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Railway station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3" t="10257" r="5609" b="10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84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8A8" w:rsidRDefault="00B828A8" w:rsidP="00B828A8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892A51" wp14:editId="45293513">
                <wp:simplePos x="0" y="0"/>
                <wp:positionH relativeFrom="column">
                  <wp:posOffset>4857750</wp:posOffset>
                </wp:positionH>
                <wp:positionV relativeFrom="paragraph">
                  <wp:posOffset>1299845</wp:posOffset>
                </wp:positionV>
                <wp:extent cx="409575" cy="295275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A8" w:rsidRDefault="00B828A8" w:rsidP="00B828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92A51" id="Text Box 43" o:spid="_x0000_s1032" type="#_x0000_t202" style="position:absolute;left:0;text-align:left;margin-left:382.5pt;margin-top:102.35pt;width:32.25pt;height:2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z4UgQIAAGoFAAAOAAAAZHJzL2Uyb0RvYy54bWysVN9P2zAQfp+0/8Hy+0hbWhgVKepATJMQ&#10;oMHEs+vYNJrt8+xrk+6v5+wkpWJ7YdpLcr77fL4f3935RWsN26oQa3AlHx+NOFNOQlW755L/eLz+&#10;9JmziMJVwoBTJd+pyC8WHz+cN36uJrAGU6nAyImL88aXfI3o50UR5VpZEY/AK0dGDcEKpGN4Lqog&#10;GvJuTTEZjU6KBkLlA0gVI2mvOiNfZP9aK4l3WkeFzJScYsP8Dfm7St9icS7mz0H4dS37MMQ/RGFF&#10;7ejRvasrgYJtQv2HK1vLABE0HkmwBWhdS5VzoGzGozfZPKyFVzkXKk70+zLF/+dW3m7vA6urkk+P&#10;OXPCUo8eVYvsC7SMVFSfxsc5wR48AbElPfV50EdSprRbHWz6U0KM7FTp3b66yZsk5XR0NjudcSbJ&#10;NDmbTUgm78XrZR8iflVgWRJKHqh5uaZiexOxgw6Q9JaD69qY3EDjWFPyk+PZKF/YW8i5cQmrMhV6&#10;NymhLvAs4c6ohDHuu9JUihx/UmQSqksT2FYQfYSUymFOPfsldEJpCuI9F3v8a1TvudzlMbwMDveX&#10;be0g5OzfhF39HELWHZ5qfpB3ErFdtZkDJ0NfV1DtqN0BuoGJXl7X1JQbEfFeBJoQ6jBNPd7RRxug&#10;4kMvcbaG8Ptv+oQn4pKVs4YmruTx10YExZn55ojSZ+PpNI1oPkxnpxM6hEPL6tDiNvYSqCtj2i9e&#10;ZjHh0QyiDmCfaDks06tkEk7S2yXHQbzEbg/QcpFqucwgGkov8MY9eJlcpyYlyj22TyL4npdIhL6F&#10;YTbF/A09O2y66WC5QdB15m6qc1fVvv400Jn9/fJJG+PwnFGvK3LxAgAA//8DAFBLAwQUAAYACAAA&#10;ACEAHWwPfuMAAAALAQAADwAAAGRycy9kb3ducmV2LnhtbEyPwU7DMBBE70j8g7VI3KhTi7RpGqeq&#10;IlVICA4tvXBz4m0SYa9D7LaBr8ec4Dg7o9k3xWayhl1w9L0jCfNZAgypcbqnVsLxbfeQAfNBkVbG&#10;EUr4Qg+b8vamULl2V9rj5RBaFkvI50pCF8KQc+6bDq3yMzcgRe/kRqtClGPL9aiusdwaLpJkwa3q&#10;KX7o1IBVh83H4WwlPFe7V7Wvhc2+TfX0ctoOn8f3VMr7u2m7BhZwCn9h+MWP6FBGptqdSXtmJCwX&#10;adwSJIjkcQksJjKxSoHV8ZLOBfCy4P83lD8AAAD//wMAUEsBAi0AFAAGAAgAAAAhALaDOJL+AAAA&#10;4QEAABMAAAAAAAAAAAAAAAAAAAAAAFtDb250ZW50X1R5cGVzXS54bWxQSwECLQAUAAYACAAAACEA&#10;OP0h/9YAAACUAQAACwAAAAAAAAAAAAAAAAAvAQAAX3JlbHMvLnJlbHNQSwECLQAUAAYACAAAACEA&#10;xmM+FIECAABqBQAADgAAAAAAAAAAAAAAAAAuAgAAZHJzL2Uyb0RvYy54bWxQSwECLQAUAAYACAAA&#10;ACEAHWwPfuMAAAALAQAADwAAAAAAAAAAAAAAAADbBAAAZHJzL2Rvd25yZXYueG1sUEsFBgAAAAAE&#10;AAQA8wAAAOsFAAAAAA==&#10;" filled="f" stroked="f" strokeweight=".5pt">
                <v:textbox>
                  <w:txbxContent>
                    <w:p w:rsidR="00B828A8" w:rsidRDefault="00B828A8" w:rsidP="00B828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h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E5F6F6" wp14:editId="09402C23">
                <wp:simplePos x="0" y="0"/>
                <wp:positionH relativeFrom="column">
                  <wp:posOffset>2647950</wp:posOffset>
                </wp:positionH>
                <wp:positionV relativeFrom="paragraph">
                  <wp:posOffset>1299845</wp:posOffset>
                </wp:positionV>
                <wp:extent cx="409575" cy="295275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A8" w:rsidRDefault="00B828A8" w:rsidP="00B828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5F6F6" id="Text Box 42" o:spid="_x0000_s1033" type="#_x0000_t202" style="position:absolute;left:0;text-align:left;margin-left:208.5pt;margin-top:102.35pt;width:32.25pt;height:2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0VhgQIAAGoFAAAOAAAAZHJzL2Uyb0RvYy54bWysVE1v2zAMvQ/YfxB0X51kSbsGdYqsRYcB&#10;RVusHXpWZKkxJomaxMTOfv0o2U6CbpcOu9gU+UTx45EXl601bKtCrMGVfHwy4kw5CVXtXkr+/enm&#10;wyfOIgpXCQNOlXynIr9cvH930fi5msAaTKUCIycuzhtf8jWinxdFlGtlRTwBrxwZNQQrkI7hpaiC&#10;aMi7NcVkNDotGgiVDyBVjKS97ox8kf1rrSTeax0VMlNyig3zN+TvKn2LxYWYvwTh17XswxD/EIUV&#10;taNH966uBQq2CfUfrmwtA0TQeCLBFqB1LVXOgbIZj15l87gWXuVcqDjR78sU/59bebd9CKyuSj6d&#10;cOaEpR49qRbZZ2gZqag+jY9zgj16AmJLeurzoI+kTGm3Otj0p4QY2anSu311kzdJyunofHY240yS&#10;aXI+m5BM3ovDZR8iflFgWRJKHqh5uaZiexuxgw6Q9JaDm9qY3EDjWFPy04+zUb6wt5Bz4xJWZSr0&#10;blJCXeBZwp1RCWPcN6WpFDn+pMgkVFcmsK0g+ggplcOcevZL6ITSFMRbLvb4Q1RvudzlMbwMDveX&#10;be0g5OxfhV39GELWHZ5qfpR3ErFdtZkDZ0NfV1DtqN0BuoGJXt7U1JRbEfFBBJoQ6jBNPd7TRxug&#10;4kMvcbaG8Otv+oQn4pKVs4YmruTx50YExZn56ojS5+PpNI1oPkxnZxM6hGPL6tjiNvYKqCtj2i9e&#10;ZjHh0QyiDmCfaTks06tkEk7S2yXHQbzCbg/QcpFqucwgGkov8NY9eplcpyYlyj21zyL4npdIhL6D&#10;YTbF/BU9O2y66WC5QdB15m6qc1fVvv400Jn9/fJJG+P4nFGHFbn4DQAA//8DAFBLAwQUAAYACAAA&#10;ACEAyHO69OMAAAALAQAADwAAAGRycy9kb3ducmV2LnhtbEyPT0+DQBDF7yb9Dptp4s0uELAEWZqG&#10;pDExemjtxdvCToG4f5DdtuindzzZ45v38ub3ys1sNLvg5AdnBcSrCBja1qnBdgKO77uHHJgP0iqp&#10;nUUB3+hhUy3uSlkod7V7vBxCx6jE+kIK6EMYC85926ORfuVGtOSd3GRkIDl1XE3ySuVG8ySKHrmR&#10;g6UPvRyx7rH9PJyNgJd69yb3TWLyH10/v56249fxIxPifjlvn4AFnMN/GP7wCR0qYmrc2SrPtIA0&#10;XtOWICCJ0jUwSqR5nAFr6JLFCfCq5Lcbql8AAAD//wMAUEsBAi0AFAAGAAgAAAAhALaDOJL+AAAA&#10;4QEAABMAAAAAAAAAAAAAAAAAAAAAAFtDb250ZW50X1R5cGVzXS54bWxQSwECLQAUAAYACAAAACEA&#10;OP0h/9YAAACUAQAACwAAAAAAAAAAAAAAAAAvAQAAX3JlbHMvLnJlbHNQSwECLQAUAAYACAAAACEA&#10;0QNFYYECAABqBQAADgAAAAAAAAAAAAAAAAAuAgAAZHJzL2Uyb0RvYy54bWxQSwECLQAUAAYACAAA&#10;ACEAyHO69OMAAAALAQAADwAAAAAAAAAAAAAAAADbBAAAZHJzL2Rvd25yZXYueG1sUEsFBgAAAAAE&#10;AAQA8wAAAOsFAAAAAA==&#10;" filled="f" stroked="f" strokeweight=".5pt">
                <v:textbox>
                  <w:txbxContent>
                    <w:p w:rsidR="00B828A8" w:rsidRDefault="00B828A8" w:rsidP="00B828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DE9FC59" wp14:editId="1482E708">
            <wp:extent cx="2392045" cy="1690370"/>
            <wp:effectExtent l="0" t="0" r="8255" b="5080"/>
            <wp:docPr id="6" name="Picture 6" descr="Diatance from city cent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iatance from city centr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2" t="10469" r="7854" b="102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45" cy="169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E5EBC1" wp14:editId="1B9240C1">
            <wp:extent cx="2434590" cy="1722755"/>
            <wp:effectExtent l="0" t="0" r="3810" b="0"/>
            <wp:docPr id="5" name="Picture 5" descr="neighbourhood built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neighbourhood builtu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2" t="10255" r="7854" b="10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4590" cy="172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8A8" w:rsidRDefault="00B828A8" w:rsidP="00B828A8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CAE655" wp14:editId="06F329E4">
                <wp:simplePos x="0" y="0"/>
                <wp:positionH relativeFrom="column">
                  <wp:posOffset>3705225</wp:posOffset>
                </wp:positionH>
                <wp:positionV relativeFrom="paragraph">
                  <wp:posOffset>1274445</wp:posOffset>
                </wp:positionV>
                <wp:extent cx="409575" cy="295275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A8" w:rsidRDefault="00B828A8" w:rsidP="00B828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AE655" id="Text Box 45" o:spid="_x0000_s1034" type="#_x0000_t202" style="position:absolute;left:0;text-align:left;margin-left:291.75pt;margin-top:100.35pt;width:32.25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ZzsfwIAAGoFAAAOAAAAZHJzL2Uyb0RvYy54bWysVEtPGzEQvlfqf7B8L5ukCY+IDUpBVJUQ&#10;oELF2fHaZFWvx7WdZNNfz2dvNkS0F6pedscz37wf5xdtY9ha+VCTLfnwaMCZspKq2j6X/Mfj9adT&#10;zkIUthKGrCr5VgV+Mfv44XzjpmpESzKV8gxGbJhuXMmXMbppUQS5VI0IR+SUhVCTb0TE0z8XlRcb&#10;WG9MMRoMjosN+cp5kioEcK86IZ9l+1orGe+0DioyU3LEFvPX5+8ifYvZuZg+e+GWtdyFIf4hikbU&#10;Fk73pq5EFGzl6z9MNbX0FEjHI0lNQVrXUuUckM1w8Cabh6VwKueC4gS3L1P4f2bl7fres7oq+XjC&#10;mRUNevSo2si+UMvAQn02LkwBe3AAxhZ89LnnBzBT2q32TfojIQY5Kr3dVzdZk2COB2eTEziREI3O&#10;JiPQsF68Kjsf4ldFDUtEyT2al2sq1jchdtAeknxZuq6NyQ00lm1Kfvx5MsgKewmMG5uwKo/CzkxK&#10;qAs8U3FrVMIY+11plCLHnxh5CNWl8WwtMD5CSmVjTj3bBTqhNIJ4j+IO/xrVe5S7PHrPZONeuakt&#10;+Zz9m7Crn33IusOj5gd5JzK2izbPwGnf1wVVW7TbU7cwwcnrGk25ESHeC48NQYex9fEOH20Ixacd&#10;xdmS/O+/8RMegwspZxtsXMnDr5XwijPzzWKkz4bjcVrR/BhPTkZ4+EPJ4lBiV80loStD3BcnM5nw&#10;0fSk9tQ84TjMk1eIhJXwXfLYk5exuwM4LlLN5xmEpXQi3tgHJ5Pp1KQ0co/tk/BuN5cRA31L/W6K&#10;6Zvx7LBJ09J8FUnXeXZTnbuq7uqPhc7Tvzs+6WIcvjPq9UTOXgAAAP//AwBQSwMEFAAGAAgAAAAh&#10;AIG9bAvhAAAACwEAAA8AAABkcnMvZG93bnJldi54bWxMj01Pg0AQhu8m/ofNmHizi1haQlmahqQx&#10;MXpo7cXbwG6BlJ1Fdtuiv97xpMd558n7ka8n24uLGX3nSMHjLAJhqHa6o0bB4X37kILwAUlj78go&#10;+DIe1sXtTY6Zdlfamcs+NIJNyGeooA1hyKT0dWss+pkbDPHv6EaLgc+xkXrEK5vbXsZRtJAWO+KE&#10;FgdTtqY+7c9WwUu5fcNdFdv0uy+fX4+b4fPwkSh1fzdtViCCmcIfDL/1uToU3KlyZ9Je9AqS9Clh&#10;VAHHLEEwsZinvK5iZb6MQRa5/L+h+AEAAP//AwBQSwECLQAUAAYACAAAACEAtoM4kv4AAADhAQAA&#10;EwAAAAAAAAAAAAAAAAAAAAAAW0NvbnRlbnRfVHlwZXNdLnhtbFBLAQItABQABgAIAAAAIQA4/SH/&#10;1gAAAJQBAAALAAAAAAAAAAAAAAAAAC8BAABfcmVscy8ucmVsc1BLAQItABQABgAIAAAAIQBIqZzs&#10;fwIAAGoFAAAOAAAAAAAAAAAAAAAAAC4CAABkcnMvZTJvRG9jLnhtbFBLAQItABQABgAIAAAAIQCB&#10;vWwL4QAAAAsBAAAPAAAAAAAAAAAAAAAAANkEAABkcnMvZG93bnJldi54bWxQSwUGAAAAAAQABADz&#10;AAAA5wUAAAAA&#10;" filled="f" stroked="f" strokeweight=".5pt">
                <v:textbox>
                  <w:txbxContent>
                    <w:p w:rsidR="00B828A8" w:rsidRDefault="00B828A8" w:rsidP="00B828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9ACF98" wp14:editId="031AC3CD">
            <wp:extent cx="2328545" cy="1647825"/>
            <wp:effectExtent l="0" t="0" r="0" b="9525"/>
            <wp:docPr id="4" name="Picture 4" descr="neighbourhood DA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neighbourhood DA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2" t="10255" r="7854" b="10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54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8A8" w:rsidRDefault="00B828A8" w:rsidP="00B828A8">
      <w:pPr>
        <w:spacing w:afterLines="120" w:after="288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:rsidR="00B828A8" w:rsidRPr="00D02B4D" w:rsidRDefault="00B828A8" w:rsidP="00B828A8">
      <w:pPr>
        <w:spacing w:afterLines="120" w:after="288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D02B4D">
        <w:rPr>
          <w:rFonts w:ascii="Times New Roman" w:hAnsi="Times New Roman" w:cs="Times New Roman"/>
          <w:noProof/>
          <w:sz w:val="20"/>
          <w:szCs w:val="20"/>
        </w:rPr>
        <w:t xml:space="preserve">Figure </w:t>
      </w:r>
      <w:r>
        <w:rPr>
          <w:rFonts w:ascii="Times New Roman" w:hAnsi="Times New Roman" w:cs="Times New Roman"/>
          <w:noProof/>
          <w:sz w:val="20"/>
          <w:szCs w:val="20"/>
        </w:rPr>
        <w:t>S1</w:t>
      </w:r>
      <w:r w:rsidRPr="00D02B4D">
        <w:rPr>
          <w:rFonts w:ascii="Times New Roman" w:hAnsi="Times New Roman" w:cs="Times New Roman"/>
          <w:noProof/>
          <w:sz w:val="20"/>
          <w:szCs w:val="20"/>
        </w:rPr>
        <w:t>: Fuzzy standardization on different variable (a) Population Density; (b) Proportion of main worker; (c) Slope; (d) Elevation; (e) Distance from National Highway; (f) Distance from railway station; (g) Distance from city centre; (h) Neighbourhood built-up factor; (i) Neighbourhood DAF factor</w:t>
      </w: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spacing w:before="2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1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1991</w:t>
      </w:r>
    </w:p>
    <w:tbl>
      <w:tblPr>
        <w:tblW w:w="8332" w:type="dxa"/>
        <w:tblInd w:w="93" w:type="dxa"/>
        <w:tblLook w:val="04A0" w:firstRow="1" w:lastRow="0" w:firstColumn="1" w:lastColumn="0" w:noHBand="0" w:noVBand="1"/>
      </w:tblPr>
      <w:tblGrid>
        <w:gridCol w:w="2074"/>
        <w:gridCol w:w="1181"/>
        <w:gridCol w:w="1138"/>
        <w:gridCol w:w="1168"/>
        <w:gridCol w:w="694"/>
        <w:gridCol w:w="950"/>
        <w:gridCol w:w="1548"/>
      </w:tblGrid>
      <w:tr w:rsidR="00690E1D" w:rsidRPr="0065378A" w:rsidTr="00775D0C">
        <w:trPr>
          <w:trHeight w:val="585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s</w:t>
            </w:r>
          </w:p>
        </w:tc>
        <w:tc>
          <w:tcPr>
            <w:tcW w:w="625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 value (US Million$/ha./year) for 1991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 lan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</w:t>
            </w: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and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oductio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aterial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sourc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ng servic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regulatio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treatmen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 contro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regulatio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contro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regulatio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urbance regulatio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servic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cycling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utio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formatio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/Refugio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al servic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65378A" w:rsidTr="00690E1D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5.6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9</w:t>
            </w:r>
          </w:p>
        </w:tc>
      </w:tr>
    </w:tbl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2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2000</w:t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2223"/>
        <w:gridCol w:w="1004"/>
        <w:gridCol w:w="1290"/>
        <w:gridCol w:w="1457"/>
        <w:gridCol w:w="694"/>
        <w:gridCol w:w="1034"/>
        <w:gridCol w:w="1403"/>
      </w:tblGrid>
      <w:tr w:rsidR="00690E1D" w:rsidRPr="00883051" w:rsidTr="00690E1D">
        <w:trPr>
          <w:trHeight w:val="315"/>
        </w:trPr>
        <w:tc>
          <w:tcPr>
            <w:tcW w:w="22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 Services</w:t>
            </w:r>
          </w:p>
        </w:tc>
        <w:tc>
          <w:tcPr>
            <w:tcW w:w="68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 value (US Million$/ha./year) for 2000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n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</w:t>
            </w: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and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690E1D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65378A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.2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4</w:t>
            </w:r>
          </w:p>
        </w:tc>
      </w:tr>
    </w:tbl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3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2009</w:t>
      </w:r>
    </w:p>
    <w:tbl>
      <w:tblPr>
        <w:tblW w:w="9223" w:type="dxa"/>
        <w:tblInd w:w="93" w:type="dxa"/>
        <w:tblLook w:val="04A0" w:firstRow="1" w:lastRow="0" w:firstColumn="1" w:lastColumn="0" w:noHBand="0" w:noVBand="1"/>
      </w:tblPr>
      <w:tblGrid>
        <w:gridCol w:w="2216"/>
        <w:gridCol w:w="929"/>
        <w:gridCol w:w="1195"/>
        <w:gridCol w:w="1349"/>
        <w:gridCol w:w="693"/>
        <w:gridCol w:w="958"/>
        <w:gridCol w:w="1917"/>
      </w:tblGrid>
      <w:tr w:rsidR="00690E1D" w:rsidRPr="00883051" w:rsidTr="00775D0C">
        <w:trPr>
          <w:trHeight w:val="315"/>
        </w:trPr>
        <w:tc>
          <w:tcPr>
            <w:tcW w:w="22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 Services</w:t>
            </w:r>
          </w:p>
        </w:tc>
        <w:tc>
          <w:tcPr>
            <w:tcW w:w="70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 value (US Million$/ha./year) for 2009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nd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</w:t>
            </w: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and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oduc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ateria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sourc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ng servic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regul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treatmen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 contro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regul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contro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regul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urbance regul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servic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cycling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u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form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/Refugi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al servic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5</w:t>
            </w:r>
          </w:p>
        </w:tc>
      </w:tr>
    </w:tbl>
    <w:p w:rsidR="00690E1D" w:rsidRPr="00883051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tabs>
          <w:tab w:val="left" w:pos="0"/>
          <w:tab w:val="left" w:pos="1114"/>
        </w:tabs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4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2018</w:t>
      </w:r>
    </w:p>
    <w:tbl>
      <w:tblPr>
        <w:tblW w:w="9039" w:type="dxa"/>
        <w:tblInd w:w="93" w:type="dxa"/>
        <w:tblLook w:val="04A0" w:firstRow="1" w:lastRow="0" w:firstColumn="1" w:lastColumn="0" w:noHBand="0" w:noVBand="1"/>
      </w:tblPr>
      <w:tblGrid>
        <w:gridCol w:w="2223"/>
        <w:gridCol w:w="891"/>
        <w:gridCol w:w="1147"/>
        <w:gridCol w:w="1295"/>
        <w:gridCol w:w="694"/>
        <w:gridCol w:w="950"/>
        <w:gridCol w:w="1839"/>
      </w:tblGrid>
      <w:tr w:rsidR="00690E1D" w:rsidRPr="00883051" w:rsidTr="00775D0C">
        <w:trPr>
          <w:trHeight w:val="315"/>
        </w:trPr>
        <w:tc>
          <w:tcPr>
            <w:tcW w:w="22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 Services</w:t>
            </w:r>
          </w:p>
        </w:tc>
        <w:tc>
          <w:tcPr>
            <w:tcW w:w="68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 value (US Million$/ha./year) for 2018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n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</w:t>
            </w: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and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oducti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aterial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sourc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ng servic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regulati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treatmen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 contro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regulati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contro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regulati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urbance regulati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servic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cycling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uti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formati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/Refugio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al servic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883051" w:rsidTr="00775D0C">
        <w:trPr>
          <w:trHeight w:val="315"/>
        </w:trPr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883051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1</w:t>
            </w:r>
          </w:p>
        </w:tc>
      </w:tr>
    </w:tbl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5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2027</w:t>
      </w:r>
    </w:p>
    <w:tbl>
      <w:tblPr>
        <w:tblW w:w="8332" w:type="dxa"/>
        <w:tblInd w:w="93" w:type="dxa"/>
        <w:tblLook w:val="04A0" w:firstRow="1" w:lastRow="0" w:firstColumn="1" w:lastColumn="0" w:noHBand="0" w:noVBand="1"/>
      </w:tblPr>
      <w:tblGrid>
        <w:gridCol w:w="2074"/>
        <w:gridCol w:w="760"/>
        <w:gridCol w:w="1138"/>
        <w:gridCol w:w="1168"/>
        <w:gridCol w:w="694"/>
        <w:gridCol w:w="950"/>
        <w:gridCol w:w="1548"/>
      </w:tblGrid>
      <w:tr w:rsidR="00690E1D" w:rsidRPr="00144A6C" w:rsidTr="00775D0C">
        <w:trPr>
          <w:trHeight w:val="585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s</w:t>
            </w:r>
          </w:p>
        </w:tc>
        <w:tc>
          <w:tcPr>
            <w:tcW w:w="625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 value (US Million$/ha./year) for 2027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 lan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</w:t>
            </w: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and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odu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aterial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sour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ng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treatme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 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urbance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cycl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u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form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/Refugi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al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87471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7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87471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7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87471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7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87471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7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87471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7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87471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747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01</w:t>
            </w:r>
          </w:p>
        </w:tc>
      </w:tr>
    </w:tbl>
    <w:p w:rsidR="00690E1D" w:rsidRDefault="00690E1D" w:rsidP="00690E1D">
      <w:pPr>
        <w:rPr>
          <w:rFonts w:ascii="Times New Roman" w:hAnsi="Times New Roman" w:cs="Times New Roman"/>
          <w:color w:val="548DD4" w:themeColor="text2" w:themeTint="99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color w:val="548DD4" w:themeColor="text2" w:themeTint="99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color w:val="548DD4" w:themeColor="text2" w:themeTint="99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color w:val="548DD4" w:themeColor="text2" w:themeTint="99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color w:val="548DD4" w:themeColor="text2" w:themeTint="99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color w:val="548DD4" w:themeColor="text2" w:themeTint="99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color w:val="548DD4" w:themeColor="text2" w:themeTint="99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color w:val="548DD4" w:themeColor="text2" w:themeTint="99"/>
          <w:sz w:val="20"/>
          <w:szCs w:val="20"/>
        </w:rPr>
      </w:pPr>
    </w:p>
    <w:p w:rsidR="00690E1D" w:rsidRPr="00874719" w:rsidRDefault="00690E1D" w:rsidP="00690E1D">
      <w:pPr>
        <w:rPr>
          <w:rFonts w:ascii="Times New Roman" w:hAnsi="Times New Roman" w:cs="Times New Roman"/>
          <w:color w:val="548DD4" w:themeColor="text2" w:themeTint="99"/>
          <w:sz w:val="20"/>
          <w:szCs w:val="20"/>
        </w:rPr>
      </w:pPr>
    </w:p>
    <w:p w:rsidR="00690E1D" w:rsidRPr="00883051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6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2036</w:t>
      </w:r>
    </w:p>
    <w:tbl>
      <w:tblPr>
        <w:tblW w:w="8332" w:type="dxa"/>
        <w:tblInd w:w="93" w:type="dxa"/>
        <w:tblLook w:val="04A0" w:firstRow="1" w:lastRow="0" w:firstColumn="1" w:lastColumn="0" w:noHBand="0" w:noVBand="1"/>
      </w:tblPr>
      <w:tblGrid>
        <w:gridCol w:w="2074"/>
        <w:gridCol w:w="760"/>
        <w:gridCol w:w="1138"/>
        <w:gridCol w:w="1168"/>
        <w:gridCol w:w="694"/>
        <w:gridCol w:w="950"/>
        <w:gridCol w:w="1548"/>
      </w:tblGrid>
      <w:tr w:rsidR="00690E1D" w:rsidRPr="00144A6C" w:rsidTr="00775D0C">
        <w:trPr>
          <w:trHeight w:val="585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s</w:t>
            </w:r>
          </w:p>
        </w:tc>
        <w:tc>
          <w:tcPr>
            <w:tcW w:w="625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 value (US Million$/ha./year) for 2036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 lan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</w:t>
            </w: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and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odu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aterial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sour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ng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treatme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 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urbance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cycl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u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form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/Refugi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al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27</w:t>
            </w:r>
          </w:p>
        </w:tc>
      </w:tr>
    </w:tbl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7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2045</w:t>
      </w:r>
    </w:p>
    <w:tbl>
      <w:tblPr>
        <w:tblW w:w="8332" w:type="dxa"/>
        <w:tblInd w:w="93" w:type="dxa"/>
        <w:tblLook w:val="04A0" w:firstRow="1" w:lastRow="0" w:firstColumn="1" w:lastColumn="0" w:noHBand="0" w:noVBand="1"/>
      </w:tblPr>
      <w:tblGrid>
        <w:gridCol w:w="2074"/>
        <w:gridCol w:w="760"/>
        <w:gridCol w:w="1138"/>
        <w:gridCol w:w="1168"/>
        <w:gridCol w:w="694"/>
        <w:gridCol w:w="950"/>
        <w:gridCol w:w="1548"/>
      </w:tblGrid>
      <w:tr w:rsidR="00690E1D" w:rsidRPr="00144A6C" w:rsidTr="00775D0C">
        <w:trPr>
          <w:trHeight w:val="585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s</w:t>
            </w:r>
          </w:p>
        </w:tc>
        <w:tc>
          <w:tcPr>
            <w:tcW w:w="625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 value (US Million$/ha./year) for 2045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 lan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</w:t>
            </w: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and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odu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aterial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sour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ng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treatme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 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contr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urbance 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cycl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u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form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/Refugi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al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144A6C" w:rsidTr="00775D0C">
        <w:trPr>
          <w:trHeight w:val="315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144A6C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0E1D" w:rsidRPr="00980F09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0F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49</w:t>
            </w:r>
          </w:p>
        </w:tc>
      </w:tr>
    </w:tbl>
    <w:p w:rsidR="00690E1D" w:rsidRPr="00883051" w:rsidRDefault="00690E1D" w:rsidP="00690E1D">
      <w:pPr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Pr="00883051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8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20</w:t>
      </w:r>
      <w:r>
        <w:rPr>
          <w:rFonts w:ascii="Times New Roman" w:hAnsi="Times New Roman" w:cs="Times New Roman"/>
          <w:sz w:val="20"/>
          <w:szCs w:val="20"/>
        </w:rPr>
        <w:t>27 based on proposed plan</w:t>
      </w:r>
    </w:p>
    <w:tbl>
      <w:tblPr>
        <w:tblW w:w="7618" w:type="dxa"/>
        <w:tblInd w:w="93" w:type="dxa"/>
        <w:tblLook w:val="04A0" w:firstRow="1" w:lastRow="0" w:firstColumn="1" w:lastColumn="0" w:noHBand="0" w:noVBand="1"/>
      </w:tblPr>
      <w:tblGrid>
        <w:gridCol w:w="1858"/>
        <w:gridCol w:w="862"/>
        <w:gridCol w:w="1138"/>
        <w:gridCol w:w="1306"/>
        <w:gridCol w:w="694"/>
        <w:gridCol w:w="950"/>
        <w:gridCol w:w="1010"/>
      </w:tblGrid>
      <w:tr w:rsidR="00690E1D" w:rsidRPr="002E357E" w:rsidTr="00775D0C">
        <w:trPr>
          <w:trHeight w:val="315"/>
        </w:trPr>
        <w:tc>
          <w:tcPr>
            <w:tcW w:w="18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s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7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 lan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 land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oduc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aterial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sourc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ng servic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regul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treatmen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 contro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regul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contro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regul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urbance regul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servic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cycling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u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form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/</w:t>
            </w:r>
            <w:proofErr w:type="spellStart"/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ugia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al servic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357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357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5</w:t>
            </w:r>
          </w:p>
        </w:tc>
      </w:tr>
    </w:tbl>
    <w:p w:rsidR="00690E1D" w:rsidRPr="000157F7" w:rsidRDefault="00690E1D" w:rsidP="00690E1D">
      <w:pPr>
        <w:rPr>
          <w:rFonts w:ascii="Times New Roman" w:hAnsi="Times New Roman" w:cs="Times New Roman"/>
          <w:b/>
          <w:sz w:val="20"/>
          <w:szCs w:val="20"/>
        </w:rPr>
      </w:pPr>
    </w:p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 9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20</w:t>
      </w:r>
      <w:r>
        <w:rPr>
          <w:rFonts w:ascii="Times New Roman" w:hAnsi="Times New Roman" w:cs="Times New Roman"/>
          <w:sz w:val="20"/>
          <w:szCs w:val="20"/>
        </w:rPr>
        <w:t>36 based on proposed plan</w:t>
      </w:r>
    </w:p>
    <w:tbl>
      <w:tblPr>
        <w:tblW w:w="7818" w:type="dxa"/>
        <w:tblInd w:w="93" w:type="dxa"/>
        <w:tblLook w:val="04A0" w:firstRow="1" w:lastRow="0" w:firstColumn="1" w:lastColumn="0" w:noHBand="0" w:noVBand="1"/>
      </w:tblPr>
      <w:tblGrid>
        <w:gridCol w:w="1858"/>
        <w:gridCol w:w="1037"/>
        <w:gridCol w:w="1138"/>
        <w:gridCol w:w="1306"/>
        <w:gridCol w:w="694"/>
        <w:gridCol w:w="950"/>
        <w:gridCol w:w="1010"/>
      </w:tblGrid>
      <w:tr w:rsidR="00690E1D" w:rsidRPr="00B07FD2" w:rsidTr="00775D0C">
        <w:trPr>
          <w:trHeight w:val="315"/>
        </w:trPr>
        <w:tc>
          <w:tcPr>
            <w:tcW w:w="18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s</w:t>
            </w:r>
          </w:p>
        </w:tc>
        <w:tc>
          <w:tcPr>
            <w:tcW w:w="5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36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 lan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 land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oduc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aterial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sourc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ng servic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regula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treatmen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 contro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regula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contro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regula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urbance regula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servic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cyclin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u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forma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/</w:t>
            </w:r>
            <w:proofErr w:type="spellStart"/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ugia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al servic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B07FD2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B07FD2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7F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40</w:t>
            </w:r>
          </w:p>
        </w:tc>
      </w:tr>
    </w:tbl>
    <w:p w:rsidR="00690E1D" w:rsidRPr="00883051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/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 10</w:t>
      </w:r>
      <w:r w:rsidRPr="00883051">
        <w:rPr>
          <w:rFonts w:ascii="Times New Roman" w:hAnsi="Times New Roman" w:cs="Times New Roman"/>
          <w:sz w:val="20"/>
          <w:szCs w:val="20"/>
        </w:rPr>
        <w:t xml:space="preserve">: Ecosystem service value for different </w:t>
      </w:r>
      <w:r>
        <w:rPr>
          <w:rFonts w:ascii="Times New Roman" w:hAnsi="Times New Roman" w:cs="Times New Roman"/>
          <w:sz w:val="20"/>
          <w:szCs w:val="20"/>
        </w:rPr>
        <w:t>LULC</w:t>
      </w:r>
      <w:r w:rsidRPr="00883051">
        <w:rPr>
          <w:rFonts w:ascii="Times New Roman" w:hAnsi="Times New Roman" w:cs="Times New Roman"/>
          <w:sz w:val="20"/>
          <w:szCs w:val="20"/>
        </w:rPr>
        <w:t xml:space="preserve"> for the year of 20</w:t>
      </w:r>
      <w:r>
        <w:rPr>
          <w:rFonts w:ascii="Times New Roman" w:hAnsi="Times New Roman" w:cs="Times New Roman"/>
          <w:sz w:val="20"/>
          <w:szCs w:val="20"/>
        </w:rPr>
        <w:t>45 based on proposed plan</w:t>
      </w:r>
    </w:p>
    <w:tbl>
      <w:tblPr>
        <w:tblW w:w="7818" w:type="dxa"/>
        <w:tblInd w:w="93" w:type="dxa"/>
        <w:tblLook w:val="04A0" w:firstRow="1" w:lastRow="0" w:firstColumn="1" w:lastColumn="0" w:noHBand="0" w:noVBand="1"/>
      </w:tblPr>
      <w:tblGrid>
        <w:gridCol w:w="1858"/>
        <w:gridCol w:w="1127"/>
        <w:gridCol w:w="1138"/>
        <w:gridCol w:w="1306"/>
        <w:gridCol w:w="694"/>
        <w:gridCol w:w="950"/>
        <w:gridCol w:w="1010"/>
      </w:tblGrid>
      <w:tr w:rsidR="00690E1D" w:rsidRPr="002E48AE" w:rsidTr="00775D0C">
        <w:trPr>
          <w:trHeight w:val="315"/>
        </w:trPr>
        <w:tc>
          <w:tcPr>
            <w:tcW w:w="18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s</w:t>
            </w:r>
          </w:p>
        </w:tc>
        <w:tc>
          <w:tcPr>
            <w:tcW w:w="5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45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hy lan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 land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al servic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oduc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 material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sourc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ng servic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regul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treatmen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 contro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regul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contro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regul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urbance regul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orting servic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cycling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u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form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/</w:t>
            </w:r>
            <w:proofErr w:type="spellStart"/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ugi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al servic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90E1D" w:rsidRPr="002E48AE" w:rsidTr="00775D0C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1D" w:rsidRPr="002E48AE" w:rsidRDefault="00690E1D" w:rsidP="00775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5</w:t>
            </w:r>
          </w:p>
        </w:tc>
      </w:tr>
    </w:tbl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D242D4" w:rsidRDefault="00D242D4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D242D4" w:rsidRDefault="00D242D4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D242D4" w:rsidRDefault="00D242D4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D242D4" w:rsidRDefault="00D242D4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D242D4" w:rsidRDefault="00D242D4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  <w:sectPr w:rsidR="00D242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242D4" w:rsidRPr="00D242D4" w:rsidRDefault="00D242D4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D242D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Description of the </w:t>
      </w:r>
      <w:r w:rsidR="007C587B" w:rsidRPr="00D242D4">
        <w:rPr>
          <w:rFonts w:ascii="Times New Roman" w:hAnsi="Times New Roman" w:cs="Times New Roman"/>
          <w:b/>
          <w:sz w:val="20"/>
          <w:szCs w:val="20"/>
        </w:rPr>
        <w:t>Landsat</w:t>
      </w:r>
      <w:r w:rsidRPr="00D242D4">
        <w:rPr>
          <w:rFonts w:ascii="Times New Roman" w:hAnsi="Times New Roman" w:cs="Times New Roman"/>
          <w:b/>
          <w:sz w:val="20"/>
          <w:szCs w:val="20"/>
        </w:rPr>
        <w:t xml:space="preserve"> images used for this study</w:t>
      </w:r>
    </w:p>
    <w:tbl>
      <w:tblPr>
        <w:tblW w:w="120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720"/>
        <w:gridCol w:w="1350"/>
        <w:gridCol w:w="1530"/>
        <w:gridCol w:w="1350"/>
        <w:gridCol w:w="1260"/>
        <w:gridCol w:w="1260"/>
        <w:gridCol w:w="1260"/>
        <w:gridCol w:w="1170"/>
        <w:gridCol w:w="1170"/>
      </w:tblGrid>
      <w:tr w:rsidR="00D242D4" w:rsidRPr="00D242D4" w:rsidTr="00D242D4">
        <w:trPr>
          <w:trHeight w:val="300"/>
        </w:trPr>
        <w:tc>
          <w:tcPr>
            <w:tcW w:w="10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144F9C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ndsat T</w:t>
            </w:r>
            <w:r w:rsidR="00D242D4"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pe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/ Row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 of Acquisition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nd Combination Used for LULC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diance</w:t>
            </w:r>
            <w:r w:rsidR="00D70D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s</w:t>
            </w:r>
            <w:r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the selected bands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lectance</w:t>
            </w:r>
            <w:r w:rsidR="00D70D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s</w:t>
            </w:r>
            <w:r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the selected bands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xel value</w:t>
            </w:r>
            <w:r w:rsidR="00D70D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D24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the selected bands</w:t>
            </w:r>
          </w:p>
        </w:tc>
      </w:tr>
      <w:tr w:rsidR="00D242D4" w:rsidRPr="00D242D4" w:rsidTr="00D242D4">
        <w:trPr>
          <w:trHeight w:val="315"/>
        </w:trPr>
        <w:tc>
          <w:tcPr>
            <w:tcW w:w="10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nim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xim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nimum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TM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139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8/11/1991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(BAND 4+BAND 3+BAND 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333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-2.8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0.5838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-0.004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30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264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-1.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0.5464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_3 = -0.0024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26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221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-1.5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0.6598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-0.0045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24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TM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139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16/11/2000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(BAND 4+BAND 3+BAND 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365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-2.8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0.6374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-0.0049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25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264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-1.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0.544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-0.0024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22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221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-1.5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0.6572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-0.0044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18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TM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139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9/11/2009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(BAND 4+BAND 3+BAND 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365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-2.8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0.6395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-0.0049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2 = 28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264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-1.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0.5461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-0.0024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23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221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-1.5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0.6594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-0.0045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20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O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139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18/11/2018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(BAND 5+BAND 4+BAND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733.949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-60.609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1.2107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-0.099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11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3 = 8242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618.907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-51.10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1.2107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-0.099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123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4 = 7399</w:t>
            </w:r>
          </w:p>
        </w:tc>
      </w:tr>
      <w:tr w:rsidR="00D242D4" w:rsidRPr="00D242D4" w:rsidTr="00D242D4">
        <w:trPr>
          <w:trHeight w:val="300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5 = 378.74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5 = -31.276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5 = 1.2107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5 = -0.099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5 = 197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2D4" w:rsidRPr="00D242D4" w:rsidRDefault="00D242D4" w:rsidP="00D2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2D4">
              <w:rPr>
                <w:rFonts w:ascii="Times New Roman" w:eastAsia="Times New Roman" w:hAnsi="Times New Roman" w:cs="Times New Roman"/>
                <w:color w:val="000000"/>
              </w:rPr>
              <w:t>BAND 5 = 7036</w:t>
            </w:r>
          </w:p>
        </w:tc>
      </w:tr>
    </w:tbl>
    <w:p w:rsidR="00690E1D" w:rsidRDefault="00690E1D" w:rsidP="00690E1D">
      <w:pPr>
        <w:tabs>
          <w:tab w:val="left" w:pos="0"/>
          <w:tab w:val="left" w:pos="1114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690E1D" w:rsidRDefault="00690E1D" w:rsidP="00690E1D"/>
    <w:p w:rsidR="00FB1BBE" w:rsidRDefault="00FB1BBE"/>
    <w:sectPr w:rsidR="00FB1BBE" w:rsidSect="00D242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sQQSBsYmhhaWxko6SsGpxcWZ+XkgBUa1AEgeZDwsAAAA"/>
  </w:docVars>
  <w:rsids>
    <w:rsidRoot w:val="00B828A8"/>
    <w:rsid w:val="00117CBA"/>
    <w:rsid w:val="00144F9C"/>
    <w:rsid w:val="00180900"/>
    <w:rsid w:val="002D6080"/>
    <w:rsid w:val="00690E1D"/>
    <w:rsid w:val="00717DCA"/>
    <w:rsid w:val="007C587B"/>
    <w:rsid w:val="00A06F7E"/>
    <w:rsid w:val="00AB793F"/>
    <w:rsid w:val="00B828A8"/>
    <w:rsid w:val="00C90D15"/>
    <w:rsid w:val="00D12BB9"/>
    <w:rsid w:val="00D242D4"/>
    <w:rsid w:val="00D70DF0"/>
    <w:rsid w:val="00FB1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D9372"/>
  <w15:docId w15:val="{31D1BDA6-0957-4C86-AAEB-85B1B61FC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A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8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A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28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2126</Words>
  <Characters>1212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THA</dc:creator>
  <cp:lastModifiedBy>Khrystyna Kernytska</cp:lastModifiedBy>
  <cp:revision>4</cp:revision>
  <dcterms:created xsi:type="dcterms:W3CDTF">2021-03-18T13:49:00Z</dcterms:created>
  <dcterms:modified xsi:type="dcterms:W3CDTF">2021-03-18T14:01:00Z</dcterms:modified>
</cp:coreProperties>
</file>